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CA0" w:rsidRDefault="00DB1CA0" w:rsidP="00DB1CA0">
      <w:pPr>
        <w:jc w:val="center"/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2E12A8" w:rsidRPr="00902FC4" w:rsidRDefault="002E12A8" w:rsidP="002E12A8">
      <w:pPr>
        <w:jc w:val="center"/>
        <w:rPr>
          <w:rFonts w:ascii="Times New Roman"/>
          <w:sz w:val="24"/>
        </w:rPr>
      </w:pPr>
      <w:bookmarkStart w:id="0" w:name="_GoBack"/>
      <w:bookmarkEnd w:id="0"/>
      <w:r>
        <w:rPr>
          <w:rFonts w:ascii="Times New Roman"/>
          <w:b/>
          <w:sz w:val="24"/>
        </w:rPr>
        <w:t xml:space="preserve">Figure </w:t>
      </w:r>
      <w:r w:rsidR="006F577D">
        <w:rPr>
          <w:rFonts w:ascii="Times New Roman" w:hint="eastAsia"/>
          <w:b/>
          <w:sz w:val="24"/>
        </w:rPr>
        <w:t>S</w:t>
      </w:r>
      <w:r>
        <w:rPr>
          <w:rFonts w:ascii="Times New Roman"/>
          <w:b/>
          <w:sz w:val="24"/>
        </w:rPr>
        <w:t>2</w:t>
      </w:r>
      <w:r w:rsidRPr="00902FC4">
        <w:rPr>
          <w:rFonts w:ascii="Times New Roman"/>
          <w:sz w:val="24"/>
        </w:rPr>
        <w:t xml:space="preserve">. Kaplan-Meier survival curves for </w:t>
      </w:r>
      <w:r>
        <w:rPr>
          <w:rFonts w:ascii="Times New Roman"/>
          <w:sz w:val="24"/>
        </w:rPr>
        <w:t>mortality</w:t>
      </w:r>
      <w:r w:rsidR="004B2177">
        <w:rPr>
          <w:rFonts w:ascii="Times New Roman"/>
          <w:sz w:val="24"/>
        </w:rPr>
        <w:t xml:space="preserve">. </w:t>
      </w:r>
      <w:r w:rsidR="004B2177" w:rsidRPr="007B7858">
        <w:rPr>
          <w:rFonts w:ascii="Times New Roman"/>
          <w:sz w:val="24"/>
        </w:rPr>
        <w:t xml:space="preserve">Vertical lines indicate survival from </w:t>
      </w:r>
      <w:r w:rsidR="004B2177">
        <w:rPr>
          <w:rFonts w:ascii="Times New Roman"/>
          <w:sz w:val="24"/>
        </w:rPr>
        <w:t>death</w:t>
      </w:r>
      <w:r w:rsidR="004B2177" w:rsidRPr="007B7858">
        <w:rPr>
          <w:rFonts w:ascii="Times New Roman"/>
          <w:sz w:val="24"/>
        </w:rPr>
        <w:t>, and horizontal lines indicate observation years.</w:t>
      </w:r>
    </w:p>
    <w:p w:rsidR="002E12A8" w:rsidRDefault="002E12A8" w:rsidP="002E12A8">
      <w:pPr>
        <w:pStyle w:val="1"/>
        <w:wordWrap/>
        <w:spacing w:line="276" w:lineRule="auto"/>
        <w:jc w:val="center"/>
        <w:rPr>
          <w:rFonts w:ascii="Times New Roman"/>
          <w:color w:val="auto"/>
          <w:w w:val="97"/>
          <w:sz w:val="22"/>
          <w:szCs w:val="22"/>
        </w:rPr>
      </w:pPr>
    </w:p>
    <w:p w:rsidR="002E12A8" w:rsidRDefault="002E12A8" w:rsidP="002E12A8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  <w:szCs w:val="22"/>
        </w:rPr>
      </w:pPr>
      <w:r w:rsidRPr="00902FC4">
        <w:rPr>
          <w:rFonts w:ascii="Times New Roman"/>
          <w:sz w:val="22"/>
        </w:rPr>
        <w:t xml:space="preserve">(A) </w:t>
      </w:r>
      <w:r>
        <w:rPr>
          <w:rFonts w:ascii="Times New Roman"/>
          <w:sz w:val="22"/>
        </w:rPr>
        <w:t>All-cause mortality</w:t>
      </w: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jc w:val="center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rFonts w:ascii="Times New Roman" w:hint="eastAsia"/>
          <w:noProof/>
          <w:color w:val="auto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65530</wp:posOffset>
                </wp:positionH>
                <wp:positionV relativeFrom="paragraph">
                  <wp:posOffset>1679526</wp:posOffset>
                </wp:positionV>
                <wp:extent cx="3632200" cy="882015"/>
                <wp:effectExtent l="0" t="0" r="6350" b="0"/>
                <wp:wrapNone/>
                <wp:docPr id="152" name="그룹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153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154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155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6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7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8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9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0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1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2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3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4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5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6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7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8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69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0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1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2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73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174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5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6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7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8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9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0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1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2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3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4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5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6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7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8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9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0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1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192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193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4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95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196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97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5D65BF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2E12A8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198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2E12A8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99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152" o:spid="_x0000_s1026" style="position:absolute;left:0;text-align:left;margin-left:83.9pt;margin-top:132.25pt;width:286pt;height:69.45pt;z-index:251663360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">
                <v:group id="그룹 73" o:spid="_x0000_s1027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<v:group id="그룹 2" o:spid="_x0000_s1028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  <v:shapetype id="_x0000_t64" coordsize="21600,21600" o:spt="64" adj="2809,10800" path="m@28@0c@27@1@26@3@25@0l@21@4c@22@5@23@6@24@4xe">
                      <v:formulas>
                        <v:f eqn="val #0"/>
                        <v:f eqn="prod @0 41 9"/>
                        <v:f eqn="prod @0 23 9"/>
                        <v:f eqn="sum 0 0 @2"/>
                        <v:f eqn="sum 21600 0 #0"/>
                        <v:f eqn="sum 21600 0 @1"/>
                        <v:f eqn="sum 21600 0 @3"/>
                        <v:f eqn="sum #1 0 10800"/>
                        <v:f eqn="sum 21600 0 #1"/>
                        <v:f eqn="prod @8 2 3"/>
                        <v:f eqn="prod @8 4 3"/>
                        <v:f eqn="prod @8 2 1"/>
                        <v:f eqn="sum 21600 0 @9"/>
                        <v:f eqn="sum 21600 0 @10"/>
                        <v:f eqn="sum 21600 0 @11"/>
                        <v:f eqn="prod #1 2 3"/>
                        <v:f eqn="prod #1 4 3"/>
                        <v:f eqn="prod #1 2 1"/>
                        <v:f eqn="sum 21600 0 @15"/>
                        <v:f eqn="sum 21600 0 @16"/>
                        <v:f eqn="sum 21600 0 @17"/>
                        <v:f eqn="if @7 @14 0"/>
                        <v:f eqn="if @7 @13 @15"/>
                        <v:f eqn="if @7 @12 @16"/>
                        <v:f eqn="if @7 21600 @17"/>
                        <v:f eqn="if @7 0 @20"/>
                        <v:f eqn="if @7 @9 @19"/>
                        <v:f eqn="if @7 @10 @18"/>
                        <v:f eqn="if @7 @11 21600"/>
                        <v:f eqn="sum @24 0 @21"/>
                        <v:f eqn="sum @4 0 @0"/>
                        <v:f eqn="max @21 @25"/>
                        <v:f eqn="min @24 @28"/>
                        <v:f eqn="prod @0 2 1"/>
                        <v:f eqn="sum 21600 0 @33"/>
                        <v:f eqn="mid @26 @27"/>
                        <v:f eqn="mid @24 @28"/>
                        <v:f eqn="mid @22 @23"/>
                        <v:f eqn="mid @21 @25"/>
                      </v:formulas>
                      <v:path o:connecttype="custom" o:connectlocs="@35,@0;@38,10800;@37,@4;@36,10800" o:connectangles="270,180,90,0" textboxrect="@31,@33,@32,@34"/>
                      <v:handles>
                        <v:h position="topLeft,#0" yrange="0,4459"/>
                        <v:h position="#1,bottomRight" xrange="8640,12960"/>
                      </v:handles>
                    </v:shapetype>
                    <v:shape id="물결 22" o:spid="_x0000_s1029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3" o:spid="_x0000_s1030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4" o:spid="_x0000_s1031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5" o:spid="_x0000_s1032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" adj="2700" strokecolor="#7f7f7f" strokeweight="1pt">
                      <v:stroke opacity="62194f" joinstyle="miter"/>
                    </v:shape>
                    <v:shape id="물결 26" o:spid="_x0000_s1033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7" o:spid="_x0000_s1034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28" o:spid="_x0000_s1035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9" o:spid="_x0000_s1036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0" o:spid="_x0000_s1037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1" o:spid="_x0000_s1038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2" o:spid="_x0000_s1039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3" o:spid="_x0000_s1040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4" o:spid="_x0000_s1041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5" o:spid="_x0000_s1042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6" o:spid="_x0000_s1043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7" o:spid="_x0000_s1044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8" o:spid="_x0000_s1045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9" o:spid="_x0000_s1046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" adj="2700" strokecolor="#7f7f7f" strokeweight="1pt">
                      <v:stroke opacity="62194f" joinstyle="miter"/>
                    </v:shape>
                  </v:group>
                  <v:group id="그룹 3" o:spid="_x0000_s1047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  <v:shape id="물결 4" o:spid="_x0000_s1048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049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050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7" o:spid="_x0000_s1051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8" o:spid="_x0000_s1052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053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0" o:spid="_x0000_s1054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1" o:spid="_x0000_s1055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056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3" o:spid="_x0000_s1057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058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059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6" o:spid="_x0000_s1060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7" o:spid="_x0000_s1061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062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9" o:spid="_x0000_s1063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0" o:spid="_x0000_s1064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065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" adj="2700" strokecolor="white" strokeweight="1pt">
                      <v:stroke opacity="62194f" joinstyle="miter"/>
                    </v:shape>
                  </v:group>
                </v:group>
                <v:group id="그룹 4" o:spid="_x0000_s1066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그림 2" o:spid="_x0000_s1067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">
                    <v:imagedata r:id="rId7" o:title="SGPlot 프로시저" croptop="46994f" cropbottom="4938f" cropleft="760f" cropright="845f"/>
                  </v:shape>
                  <v:shape id="그림 3" o:spid="_x0000_s1068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">
                    <v:imagedata r:id="rId7" o:title="SGPlot 프로시저" croptop="54259f" cropbottom="4939f" cropleft="4672f" cropright="57847f"/>
                  </v:shape>
                </v:group>
                <v:group id="그룹 8" o:spid="_x0000_s1069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shape id="그림 2" o:spid="_x0000_s1070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">
                    <v:imagedata r:id="rId7" o:title="SGPlot 프로시저" croptop="62153f" cropbottom="2069f" cropleft="37979f" cropright="21299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4" o:spid="_x0000_s1071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" stroked="f" strokeweight=".5pt">
                    <v:textbox inset="1mm">
                      <w:txbxContent>
                        <w:p w:rsidR="002E12A8" w:rsidRDefault="005D65BF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2E12A8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072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" stroked="f" strokeweight=".5pt">
                    <v:textbox inset="1mm">
                      <w:txbxContent>
                        <w:p w:rsidR="002E12A8" w:rsidRDefault="002E12A8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073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">
                    <v:imagedata r:id="rId7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93345</wp:posOffset>
                </wp:positionV>
                <wp:extent cx="1784350" cy="292100"/>
                <wp:effectExtent l="0" t="0" r="0" b="0"/>
                <wp:wrapNone/>
                <wp:docPr id="200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12A8" w:rsidRPr="00430923" w:rsidRDefault="002E12A8" w:rsidP="002E12A8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43092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43092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43092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3092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0" o:spid="_x0000_s1074" type="#_x0000_t202" style="position:absolute;left:0;text-align:left;margin-left:182.5pt;margin-top:7.35pt;width:140.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" filled="f" stroked="f">
                <v:textbox>
                  <w:txbxContent>
                    <w:p w:rsidR="002E12A8" w:rsidRPr="00430923" w:rsidRDefault="002E12A8" w:rsidP="002E12A8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43092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43092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430923">
                        <w:rPr>
                          <w:rFonts w:ascii="Times New Roman"/>
                          <w:sz w:val="18"/>
                          <w:szCs w:val="18"/>
                        </w:rPr>
                        <w:t xml:space="preserve"> </w:t>
                      </w:r>
                      <w:r w:rsidRPr="00430923">
                        <w:rPr>
                          <w:rFonts w:ascii="Times New Roman" w:hint="eastAsia"/>
                          <w:sz w:val="18"/>
                          <w:szCs w:val="18"/>
                        </w:rPr>
                        <w:t>&lt;.0001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noProof/>
          <w:color w:val="auto"/>
        </w:rPr>
        <w:drawing>
          <wp:inline distT="0" distB="0" distL="0" distR="0">
            <wp:extent cx="3678555" cy="1807845"/>
            <wp:effectExtent l="0" t="0" r="0" b="1905"/>
            <wp:docPr id="4" name="그림 4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7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2" t="6961" r="1147" b="31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8555" cy="180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2A8" w:rsidRPr="008F1A36" w:rsidRDefault="002E12A8" w:rsidP="002E12A8">
      <w:pPr>
        <w:jc w:val="center"/>
        <w:rPr>
          <w:rFonts w:ascii="Times New Roman"/>
          <w:szCs w:val="20"/>
        </w:rPr>
      </w:pPr>
    </w:p>
    <w:p w:rsidR="002E12A8" w:rsidRPr="008F1A36" w:rsidRDefault="002E12A8" w:rsidP="002E12A8">
      <w:pPr>
        <w:jc w:val="center"/>
        <w:rPr>
          <w:rFonts w:ascii="Times New Roman"/>
          <w:szCs w:val="20"/>
        </w:rPr>
      </w:pPr>
    </w:p>
    <w:p w:rsidR="002E12A8" w:rsidRPr="008F1A36" w:rsidRDefault="002E12A8" w:rsidP="002E12A8">
      <w:pPr>
        <w:jc w:val="center"/>
        <w:rPr>
          <w:rFonts w:ascii="Times New Roman"/>
          <w:szCs w:val="20"/>
        </w:rPr>
      </w:pPr>
    </w:p>
    <w:p w:rsidR="002E12A8" w:rsidRPr="008F1A36" w:rsidRDefault="002E12A8" w:rsidP="002E12A8">
      <w:pPr>
        <w:jc w:val="center"/>
        <w:rPr>
          <w:rFonts w:ascii="Times New Roman"/>
          <w:szCs w:val="20"/>
        </w:rPr>
      </w:pP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  <w:sz w:val="22"/>
          <w:szCs w:val="22"/>
        </w:rPr>
      </w:pPr>
    </w:p>
    <w:p w:rsidR="002E12A8" w:rsidRPr="008F1A36" w:rsidRDefault="002E12A8" w:rsidP="002E12A8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  <w:szCs w:val="22"/>
        </w:rPr>
      </w:pPr>
      <w:r>
        <w:rPr>
          <w:rFonts w:ascii="Times New Roman"/>
          <w:sz w:val="22"/>
        </w:rPr>
        <w:t>(B</w:t>
      </w:r>
      <w:r w:rsidRPr="00902FC4">
        <w:rPr>
          <w:rFonts w:ascii="Times New Roman"/>
          <w:sz w:val="22"/>
        </w:rPr>
        <w:t xml:space="preserve">) </w:t>
      </w:r>
      <w:r>
        <w:rPr>
          <w:rFonts w:ascii="Times New Roman"/>
          <w:sz w:val="22"/>
        </w:rPr>
        <w:t>Cancer-related mortality</w:t>
      </w: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jc w:val="center"/>
        <w:rPr>
          <w:noProof/>
          <w:color w:val="auto"/>
        </w:rPr>
      </w:pPr>
      <w:r w:rsidRPr="008F1A36">
        <w:rPr>
          <w:rFonts w:ascii="Times New Roman" w:hint="eastAsia"/>
          <w:noProof/>
          <w:color w:val="auto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68705</wp:posOffset>
                </wp:positionH>
                <wp:positionV relativeFrom="paragraph">
                  <wp:posOffset>1652319</wp:posOffset>
                </wp:positionV>
                <wp:extent cx="3632200" cy="882015"/>
                <wp:effectExtent l="0" t="0" r="6350" b="0"/>
                <wp:wrapNone/>
                <wp:docPr id="103" name="그룹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104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105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106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7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8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09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0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1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2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3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4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5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6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7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8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9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0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1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2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3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124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125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6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7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8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29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0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1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2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3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4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5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6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7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8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9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0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1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2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143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144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5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146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147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48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5D65BF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2E12A8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149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2E12A8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0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103" o:spid="_x0000_s1075" style="position:absolute;left:0;text-align:left;margin-left:84.15pt;margin-top:130.1pt;width:286pt;height:69.45pt;z-index:251664384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">
                <v:group id="그룹 73" o:spid="_x0000_s1076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<v:group id="그룹 2" o:spid="_x0000_s1077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<v:shape id="물결 22" o:spid="_x0000_s1078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3" o:spid="_x0000_s1079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4" o:spid="_x0000_s1080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25" o:spid="_x0000_s1081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6" o:spid="_x0000_s1082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27" o:spid="_x0000_s1083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28" o:spid="_x0000_s1084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9" o:spid="_x0000_s1085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0" o:spid="_x0000_s1086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1" o:spid="_x0000_s1087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2" o:spid="_x0000_s1088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3" o:spid="_x0000_s1089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4" o:spid="_x0000_s1090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5" o:spid="_x0000_s1091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6" o:spid="_x0000_s1092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" adj="2700" strokecolor="#7f7f7f" strokeweight="1pt">
                      <v:stroke opacity="62194f" joinstyle="miter"/>
                    </v:shape>
                    <v:shape id="물결 37" o:spid="_x0000_s1093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8" o:spid="_x0000_s1094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" adj="2700" strokecolor="#7f7f7f" strokeweight="1pt">
                      <v:stroke opacity="62194f" joinstyle="miter"/>
                    </v:shape>
                    <v:shape id="물결 39" o:spid="_x0000_s1095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" adj="2700" strokecolor="#7f7f7f" strokeweight="1pt">
                      <v:stroke opacity="62194f" joinstyle="miter"/>
                    </v:shape>
                  </v:group>
                  <v:group id="그룹 3" o:spid="_x0000_s1096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">
                    <v:shape id="물결 4" o:spid="_x0000_s1097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5" o:spid="_x0000_s1098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6" o:spid="_x0000_s1099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7" o:spid="_x0000_s1100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8" o:spid="_x0000_s1101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9" o:spid="_x0000_s1102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0" o:spid="_x0000_s1103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1" o:spid="_x0000_s1104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2" o:spid="_x0000_s1105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3" o:spid="_x0000_s1106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4" o:spid="_x0000_s1107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5" o:spid="_x0000_s1108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6" o:spid="_x0000_s1109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7" o:spid="_x0000_s1110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111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" adj="2700" strokecolor="white" strokeweight="1pt">
                      <v:stroke opacity="62194f" joinstyle="miter"/>
                    </v:shape>
                    <v:shape id="물결 19" o:spid="_x0000_s1112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0" o:spid="_x0000_s1113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114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" adj="2700" strokecolor="white" strokeweight="1pt">
                      <v:stroke opacity="62194f" joinstyle="miter"/>
                    </v:shape>
                  </v:group>
                </v:group>
                <v:group id="그룹 4" o:spid="_x0000_s1115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shape id="그림 2" o:spid="_x0000_s1116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">
                    <v:imagedata r:id="rId7" o:title="SGPlot 프로시저" croptop="46994f" cropbottom="4938f" cropleft="760f" cropright="845f"/>
                  </v:shape>
                  <v:shape id="그림 3" o:spid="_x0000_s1117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">
                    <v:imagedata r:id="rId7" o:title="SGPlot 프로시저" croptop="54259f" cropbottom="4939f" cropleft="4672f" cropright="57847f"/>
                  </v:shape>
                </v:group>
                <v:group id="그룹 8" o:spid="_x0000_s1118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<v:shape id="그림 2" o:spid="_x0000_s1119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">
                    <v:imagedata r:id="rId7" o:title="SGPlot 프로시저" croptop="62153f" cropbottom="2069f" cropleft="37979f" cropright="21299f"/>
                  </v:shape>
                  <v:shape id="Text Box 44" o:spid="_x0000_s1120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" stroked="f" strokeweight=".5pt">
                    <v:textbox inset="1mm">
                      <w:txbxContent>
                        <w:p w:rsidR="002E12A8" w:rsidRDefault="005D65BF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2E12A8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121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" stroked="f" strokeweight=".5pt">
                    <v:textbox inset="1mm">
                      <w:txbxContent>
                        <w:p w:rsidR="002E12A8" w:rsidRDefault="002E12A8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122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">
                    <v:imagedata r:id="rId7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576580</wp:posOffset>
                </wp:positionV>
                <wp:extent cx="1784350" cy="292100"/>
                <wp:effectExtent l="0" t="0" r="0" b="0"/>
                <wp:wrapNone/>
                <wp:docPr id="151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12A8" w:rsidRPr="00430923" w:rsidRDefault="002E12A8" w:rsidP="002E12A8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43092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43092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430923"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>= 0.13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1" o:spid="_x0000_s1123" type="#_x0000_t202" style="position:absolute;left:0;text-align:left;margin-left:182.5pt;margin-top:45.4pt;width:140.5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" filled="f" stroked="f">
                <v:textbox>
                  <w:txbxContent>
                    <w:p w:rsidR="002E12A8" w:rsidRPr="00430923" w:rsidRDefault="002E12A8" w:rsidP="002E12A8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43092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43092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430923">
                        <w:rPr>
                          <w:rFonts w:asci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int="eastAsia"/>
                          <w:sz w:val="18"/>
                          <w:szCs w:val="18"/>
                        </w:rPr>
                        <w:t>= 0.1377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noProof/>
          <w:color w:val="auto"/>
        </w:rPr>
        <w:drawing>
          <wp:inline distT="0" distB="0" distL="0" distR="0">
            <wp:extent cx="3692525" cy="1814830"/>
            <wp:effectExtent l="0" t="0" r="3175" b="0"/>
            <wp:docPr id="3" name="그림 3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1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6" t="6909" r="1036" b="31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525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jc w:val="center"/>
        <w:rPr>
          <w:noProof/>
          <w:color w:val="auto"/>
        </w:rPr>
      </w:pP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jc w:val="center"/>
        <w:rPr>
          <w:noProof/>
          <w:color w:val="auto"/>
        </w:rPr>
      </w:pPr>
    </w:p>
    <w:p w:rsidR="002E12A8" w:rsidRPr="008F1A36" w:rsidRDefault="002E12A8" w:rsidP="002E12A8">
      <w:pPr>
        <w:pStyle w:val="1"/>
        <w:wordWrap/>
        <w:spacing w:line="276" w:lineRule="auto"/>
        <w:ind w:left="0" w:firstLine="0"/>
        <w:jc w:val="center"/>
        <w:rPr>
          <w:rFonts w:ascii="Times New Roman"/>
          <w:color w:val="auto"/>
          <w:w w:val="97"/>
          <w:sz w:val="22"/>
          <w:szCs w:val="22"/>
        </w:rPr>
      </w:pPr>
    </w:p>
    <w:p w:rsidR="004B2177" w:rsidRPr="008F1A36" w:rsidRDefault="004B2177" w:rsidP="002E12A8">
      <w:pPr>
        <w:pStyle w:val="1"/>
        <w:wordWrap/>
        <w:spacing w:line="276" w:lineRule="auto"/>
        <w:ind w:left="0" w:firstLine="0"/>
        <w:rPr>
          <w:rFonts w:ascii="Times New Roman"/>
          <w:color w:val="auto"/>
          <w:w w:val="97"/>
        </w:rPr>
      </w:pPr>
    </w:p>
    <w:p w:rsidR="002E12A8" w:rsidRPr="008F1A36" w:rsidRDefault="002E12A8" w:rsidP="002E12A8">
      <w:pPr>
        <w:pStyle w:val="1"/>
        <w:wordWrap/>
        <w:spacing w:line="276" w:lineRule="auto"/>
        <w:ind w:leftChars="50" w:left="100" w:firstLineChars="950" w:firstLine="2090"/>
        <w:rPr>
          <w:rFonts w:ascii="Times New Roman"/>
          <w:color w:val="auto"/>
          <w:w w:val="97"/>
          <w:sz w:val="22"/>
          <w:szCs w:val="22"/>
        </w:rPr>
      </w:pPr>
      <w:r>
        <w:rPr>
          <w:rFonts w:ascii="Times New Roman"/>
          <w:sz w:val="22"/>
        </w:rPr>
        <w:t>(C</w:t>
      </w:r>
      <w:r w:rsidRPr="00902FC4">
        <w:rPr>
          <w:rFonts w:ascii="Times New Roman"/>
          <w:sz w:val="22"/>
        </w:rPr>
        <w:t xml:space="preserve">) </w:t>
      </w:r>
      <w:r>
        <w:rPr>
          <w:rFonts w:ascii="Times New Roman"/>
          <w:sz w:val="22"/>
        </w:rPr>
        <w:t>Gastrointestinal cancer mortality</w:t>
      </w:r>
    </w:p>
    <w:p w:rsidR="002E12A8" w:rsidRPr="008F1A36" w:rsidRDefault="002E12A8" w:rsidP="002E12A8">
      <w:pPr>
        <w:pStyle w:val="1"/>
        <w:wordWrap/>
        <w:spacing w:line="333" w:lineRule="auto"/>
        <w:jc w:val="center"/>
        <w:rPr>
          <w:rFonts w:ascii="Times New Roman"/>
          <w:color w:val="auto"/>
          <w:w w:val="97"/>
          <w:sz w:val="22"/>
          <w:szCs w:val="22"/>
        </w:rPr>
      </w:pPr>
      <w:r w:rsidRPr="008F1A36">
        <w:rPr>
          <w:rFonts w:ascii="Times New Roman"/>
          <w:noProof/>
          <w:color w:val="auto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68705</wp:posOffset>
                </wp:positionH>
                <wp:positionV relativeFrom="paragraph">
                  <wp:posOffset>1639521</wp:posOffset>
                </wp:positionV>
                <wp:extent cx="3632200" cy="882015"/>
                <wp:effectExtent l="0" t="0" r="6350" b="0"/>
                <wp:wrapNone/>
                <wp:docPr id="55" name="그룹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32200" cy="882015"/>
                          <a:chOff x="2381" y="6049"/>
                          <a:chExt cx="5720" cy="1389"/>
                        </a:xfrm>
                      </wpg:grpSpPr>
                      <wpg:grpSp>
                        <wpg:cNvPr id="56" name="그룹 73"/>
                        <wpg:cNvGrpSpPr>
                          <a:grpSpLocks/>
                        </wpg:cNvGrpSpPr>
                        <wpg:grpSpPr bwMode="auto">
                          <a:xfrm>
                            <a:off x="2941" y="6049"/>
                            <a:ext cx="5130" cy="71"/>
                            <a:chOff x="0" y="0"/>
                            <a:chExt cx="3257544" cy="133349"/>
                          </a:xfrm>
                        </wpg:grpSpPr>
                        <wpg:grpSp>
                          <wpg:cNvPr id="57" name="그룹 2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3238507" cy="133349"/>
                              <a:chOff x="0" y="0"/>
                              <a:chExt cx="3276600" cy="139700"/>
                            </a:xfrm>
                          </wpg:grpSpPr>
                          <wps:wsp>
                            <wps:cNvPr id="58" name="물결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9" name="물결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0" name="물결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1" name="물결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2" name="물결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3" name="물결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4" name="물결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5" name="물결 2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6" name="물결 3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7" name="물결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8" name="물결 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9" name="물결 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0" name="물결 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127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1" name="물결 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2" name="물결 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3" name="물결 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4" name="물결 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63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5" name="물결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7F7F7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76" name="그룹 3"/>
                          <wpg:cNvGrpSpPr>
                            <a:grpSpLocks/>
                          </wpg:cNvGrpSpPr>
                          <wpg:grpSpPr bwMode="auto">
                            <a:xfrm>
                              <a:off x="0" y="19050"/>
                              <a:ext cx="3257544" cy="88900"/>
                              <a:chOff x="0" y="19050"/>
                              <a:chExt cx="3276600" cy="139700"/>
                            </a:xfrm>
                          </wpg:grpSpPr>
                          <wps:wsp>
                            <wps:cNvPr id="77" name="물결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146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8" name="물결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988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9" name="물결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0" name="물결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41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1" name="물결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9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2" name="물결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61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3" name="물결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239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4" name="물결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080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5" name="물결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858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6" name="물결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700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7" name="물결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541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8" name="물결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3830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9" name="물결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22450" y="317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0" name="물결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066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1" name="물결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18440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2" name="물결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6855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3" name="물결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46350" y="2540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94" name="물결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0500" y="19050"/>
                                <a:ext cx="177800" cy="127000"/>
                              </a:xfrm>
                              <a:prstGeom prst="wave">
                                <a:avLst>
                                  <a:gd name="adj1" fmla="val 12500"/>
                                  <a:gd name="adj2" fmla="val 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FFFFFF">
                                    <a:alpha val="94901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95" name="그룹 4"/>
                        <wpg:cNvGrpSpPr>
                          <a:grpSpLocks/>
                        </wpg:cNvGrpSpPr>
                        <wpg:grpSpPr bwMode="auto">
                          <a:xfrm>
                            <a:off x="2381" y="6115"/>
                            <a:ext cx="5720" cy="880"/>
                            <a:chOff x="0" y="0"/>
                            <a:chExt cx="3632200" cy="558800"/>
                          </a:xfrm>
                        </wpg:grpSpPr>
                        <pic:pic xmlns:pic="http://schemas.openxmlformats.org/drawingml/2006/picture">
                          <pic:nvPicPr>
                            <pic:cNvPr id="96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60" t="71707" r="1289" b="753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632200" cy="55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7" name="그림 3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29" t="82793" r="88268" b="75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33350" y="184150"/>
                              <a:ext cx="171450" cy="260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g:grpSp>
                        <wpg:cNvPr id="98" name="그룹 8"/>
                        <wpg:cNvGrpSpPr>
                          <a:grpSpLocks/>
                        </wpg:cNvGrpSpPr>
                        <wpg:grpSpPr bwMode="auto">
                          <a:xfrm>
                            <a:off x="3991" y="6968"/>
                            <a:ext cx="3000" cy="470"/>
                            <a:chOff x="0" y="0"/>
                            <a:chExt cx="1905000" cy="298450"/>
                          </a:xfrm>
                        </wpg:grpSpPr>
                        <pic:pic xmlns:pic="http://schemas.openxmlformats.org/drawingml/2006/picture">
                          <pic:nvPicPr>
                            <pic:cNvPr id="99" name="그림 2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7951" t="94838" r="32500" b="315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20750" y="69851"/>
                              <a:ext cx="355600" cy="50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00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3650" y="0"/>
                              <a:ext cx="641350" cy="2984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5D65BF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MHT</w:t>
                                </w:r>
                                <w:r w:rsidR="002E12A8"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 xml:space="preserve"> 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wps:wsp>
                          <wps:cNvPr id="101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0" y="0"/>
                              <a:ext cx="584200" cy="25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E12A8" w:rsidRDefault="002E12A8" w:rsidP="002E12A8">
                                <w:pPr>
                                  <w:pStyle w:val="a3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="맑은 고딕" w:hAnsi="Times New Roman" w:cs="Times New Roman"/>
                                    <w:color w:val="000000"/>
                                    <w:sz w:val="14"/>
                                    <w:szCs w:val="14"/>
                                  </w:rPr>
                                  <w:t>Non-users</w:t>
                                </w:r>
                              </w:p>
                            </w:txbxContent>
                          </wps:txbx>
                          <wps:bodyPr rot="0" vert="horz" wrap="square" lIns="3600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02" name="그림 5" descr="SGPlot 프로시저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5331" t="95059" r="43924" b="3242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5453"/>
                              <a:ext cx="400050" cy="430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그룹 55" o:spid="_x0000_s1124" style="position:absolute;left:0;text-align:left;margin-left:84.15pt;margin-top:129.1pt;width:286pt;height:69.45pt;z-index:251665408" coordorigin="2381,6049" coordsize="5720,13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">
                <v:group id="그룹 73" o:spid="_x0000_s1125" style="position:absolute;left:2941;top:6049;width:5130;height:71" coordsize="32575,1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그룹 2" o:spid="_x0000_s1126" style="position:absolute;width:32385;height:1333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shape id="물결 22" o:spid="_x0000_s1127" type="#_x0000_t64" style="position:absolute;left:2914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" adj="2700" strokecolor="#7f7f7f" strokeweight="1pt">
                      <v:stroke opacity="62194f" joinstyle="miter"/>
                    </v:shape>
                    <v:shape id="물결 23" o:spid="_x0000_s1128" type="#_x0000_t64" style="position:absolute;left:30988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4" o:spid="_x0000_s1129" type="#_x0000_t64" style="position:absolute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25" o:spid="_x0000_s1130" type="#_x0000_t64" style="position:absolute;left:1841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6" o:spid="_x0000_s1131" type="#_x0000_t64" style="position:absolute;left:3619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27" o:spid="_x0000_s1132" type="#_x0000_t64" style="position:absolute;left:5461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8" o:spid="_x0000_s1133" type="#_x0000_t64" style="position:absolute;left:7239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29" o:spid="_x0000_s1134" type="#_x0000_t64" style="position:absolute;left:9080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0" o:spid="_x0000_s1135" type="#_x0000_t64" style="position:absolute;left:10858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1" o:spid="_x0000_s1136" type="#_x0000_t64" style="position:absolute;left:12700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2" o:spid="_x0000_s1137" type="#_x0000_t64" style="position:absolute;left:14541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3" o:spid="_x0000_s1138" type="#_x0000_t64" style="position:absolute;left:16383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4" o:spid="_x0000_s1139" type="#_x0000_t64" style="position:absolute;left:18224;top:12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" adj="2700" strokecolor="#7f7f7f" strokeweight="1pt">
                      <v:stroke opacity="62194f" joinstyle="miter"/>
                    </v:shape>
                    <v:shape id="물결 35" o:spid="_x0000_s1140" type="#_x0000_t64" style="position:absolute;left:20066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6" o:spid="_x0000_s1141" type="#_x0000_t64" style="position:absolute;left:21844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" adj="2700" strokecolor="#7f7f7f" strokeweight="1pt">
                      <v:stroke opacity="62194f" joinstyle="miter"/>
                    </v:shape>
                    <v:shape id="물결 37" o:spid="_x0000_s1142" type="#_x0000_t64" style="position:absolute;left:2368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8" o:spid="_x0000_s1143" type="#_x0000_t64" style="position:absolute;left:25463;top:63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" adj="2700" strokecolor="#7f7f7f" strokeweight="1pt">
                      <v:stroke opacity="62194f" joinstyle="miter"/>
                    </v:shape>
                    <v:shape id="물결 39" o:spid="_x0000_s1144" type="#_x0000_t64" style="position:absolute;left:27305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" adj="2700" strokecolor="#7f7f7f" strokeweight="1pt">
                      <v:stroke opacity="62194f" joinstyle="miter"/>
                    </v:shape>
                  </v:group>
                  <v:group id="그룹 3" o:spid="_x0000_s1145" style="position:absolute;top:190;width:32575;height:889" coordorigin=",190" coordsize="32766,13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<v:shape id="물결 4" o:spid="_x0000_s1146" type="#_x0000_t64" style="position:absolute;left:2914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5" o:spid="_x0000_s1147" type="#_x0000_t64" style="position:absolute;left:30988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6" o:spid="_x0000_s1148" type="#_x0000_t64" style="position:absolute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7" o:spid="_x0000_s1149" type="#_x0000_t64" style="position:absolute;left:1841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VAg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Yyy8CAL36AwAA//8DAFBLAQItABQABgAIAAAAIQDb4fbL7gAAAIUBAAATAAAAAAAAAAAA&#10;AAAAAAAAAABbQ29udGVudF9UeXBlc10ueG1sUEsBAi0AFAAGAAgAAAAhAFr0LFu/AAAAFQEAAAsA&#10;AAAAAAAAAAAAAAAAHwEAAF9yZWxzLy5yZWxzUEsBAi0AFAAGAAgAAAAhAHN5UCD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8" o:spid="_x0000_s1150" type="#_x0000_t64" style="position:absolute;left:3619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9" o:spid="_x0000_s1151" type="#_x0000_t64" style="position:absolute;left:5461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0" o:spid="_x0000_s1152" type="#_x0000_t64" style="position:absolute;left:7239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1" o:spid="_x0000_s1153" type="#_x0000_t64" style="position:absolute;left:9080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2" o:spid="_x0000_s1154" type="#_x0000_t64" style="position:absolute;left:10858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3" o:spid="_x0000_s1155" type="#_x0000_t64" style="position:absolute;left:12700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4" o:spid="_x0000_s1156" type="#_x0000_t64" style="position:absolute;left:14541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5" o:spid="_x0000_s1157" type="#_x0000_t64" style="position:absolute;left:16383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6" o:spid="_x0000_s1158" type="#_x0000_t64" style="position:absolute;left:18224;top:317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17" o:spid="_x0000_s1159" type="#_x0000_t64" style="position:absolute;left:20066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8" o:spid="_x0000_s1160" type="#_x0000_t64" style="position:absolute;left:21844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19" o:spid="_x0000_s1161" type="#_x0000_t64" style="position:absolute;left:2368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" adj="2700" strokecolor="white" strokeweight="1pt">
                      <v:stroke opacity="62194f" joinstyle="miter"/>
                    </v:shape>
                    <v:shape id="물결 20" o:spid="_x0000_s1162" type="#_x0000_t64" style="position:absolute;left:25463;top:254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" adj="2700" strokecolor="white" strokeweight="1pt">
                      <v:stroke opacity="62194f" joinstyle="miter"/>
                    </v:shape>
                    <v:shape id="물결 21" o:spid="_x0000_s1163" type="#_x0000_t64" style="position:absolute;left:27305;top:190;width:1778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" adj="2700" strokecolor="white" strokeweight="1pt">
                      <v:stroke opacity="62194f" joinstyle="miter"/>
                    </v:shape>
                  </v:group>
                </v:group>
                <v:group id="그룹 4" o:spid="_x0000_s1164" style="position:absolute;left:2381;top:6115;width:5720;height:880" coordsize="36322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그림 2" o:spid="_x0000_s1165" type="#_x0000_t75" alt="SGPlot 프로시저" style="position:absolute;width:36322;height:5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">
                    <v:imagedata r:id="rId7" o:title="SGPlot 프로시저" croptop="46994f" cropbottom="4938f" cropleft="760f" cropright="845f"/>
                  </v:shape>
                  <v:shape id="그림 3" o:spid="_x0000_s1166" type="#_x0000_t75" alt="SGPlot 프로시저" style="position:absolute;left:1333;top:1841;width:1715;height:2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">
                    <v:imagedata r:id="rId7" o:title="SGPlot 프로시저" croptop="54259f" cropbottom="4939f" cropleft="4672f" cropright="57847f"/>
                  </v:shape>
                </v:group>
                <v:group id="그룹 8" o:spid="_x0000_s1167" style="position:absolute;left:3991;top:6968;width:3000;height:470" coordsize="19050,29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 id="그림 2" o:spid="_x0000_s1168" type="#_x0000_t75" alt="SGPlot 프로시저" style="position:absolute;left:9207;top:698;width:3556;height: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">
                    <v:imagedata r:id="rId7" o:title="SGPlot 프로시저" croptop="62153f" cropbottom="2069f" cropleft="37979f" cropright="21299f"/>
                  </v:shape>
                  <v:shape id="Text Box 44" o:spid="_x0000_s1169" type="#_x0000_t202" style="position:absolute;left:12636;width:6414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" stroked="f" strokeweight=".5pt">
                    <v:textbox inset="1mm">
                      <w:txbxContent>
                        <w:p w:rsidR="002E12A8" w:rsidRDefault="005D65BF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MHT</w:t>
                          </w:r>
                          <w:r w:rsidR="002E12A8"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 xml:space="preserve"> users</w:t>
                          </w:r>
                        </w:p>
                      </w:txbxContent>
                    </v:textbox>
                  </v:shape>
                  <v:shape id="Text Box 44" o:spid="_x0000_s1170" type="#_x0000_t202" style="position:absolute;left:3810;width:584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" stroked="f" strokeweight=".5pt">
                    <v:textbox inset="1mm">
                      <w:txbxContent>
                        <w:p w:rsidR="002E12A8" w:rsidRDefault="002E12A8" w:rsidP="002E12A8">
                          <w:pPr>
                            <w:pStyle w:val="a3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="맑은 고딕" w:hAnsi="Times New Roman" w:cs="Times New Roman"/>
                              <w:color w:val="000000"/>
                              <w:sz w:val="14"/>
                              <w:szCs w:val="14"/>
                            </w:rPr>
                            <w:t>Non-users</w:t>
                          </w:r>
                        </w:p>
                      </w:txbxContent>
                    </v:textbox>
                  </v:shape>
                  <v:shape id="그림 5" o:spid="_x0000_s1171" type="#_x0000_t75" alt="SGPlot 프로시저" style="position:absolute;top:754;width:4000;height: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">
                    <v:imagedata r:id="rId7" o:title="SGPlot 프로시저" croptop="62298f" cropbottom="2125f" cropleft="29708f" cropright="28786f"/>
                  </v:shape>
                </v:group>
              </v:group>
            </w:pict>
          </mc:Fallback>
        </mc:AlternateContent>
      </w:r>
      <w:r w:rsidRPr="008F1A36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17750</wp:posOffset>
                </wp:positionH>
                <wp:positionV relativeFrom="paragraph">
                  <wp:posOffset>363855</wp:posOffset>
                </wp:positionV>
                <wp:extent cx="1784350" cy="292100"/>
                <wp:effectExtent l="0" t="0" r="0" b="0"/>
                <wp:wrapNone/>
                <wp:docPr id="54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43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12A8" w:rsidRPr="00430923" w:rsidRDefault="002E12A8" w:rsidP="002E12A8">
                            <w:pPr>
                              <w:jc w:val="right"/>
                              <w:rPr>
                                <w:rFonts w:ascii="Times New Roman"/>
                                <w:sz w:val="18"/>
                                <w:szCs w:val="18"/>
                              </w:rPr>
                            </w:pPr>
                            <w:r w:rsidRPr="00430923">
                              <w:rPr>
                                <w:rFonts w:ascii="Times New Roman" w:hint="eastAsia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 w:rsidRPr="00430923">
                              <w:rPr>
                                <w:rFonts w:asci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for log-rank test</w:t>
                            </w:r>
                            <w:r w:rsidRPr="00430923">
                              <w:rPr>
                                <w:rFonts w:ascii="Times New Roman" w:hint="eastAsia"/>
                                <w:sz w:val="18"/>
                                <w:szCs w:val="18"/>
                              </w:rPr>
                              <w:t xml:space="preserve"> = 0.03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172" type="#_x0000_t202" style="position:absolute;left:0;text-align:left;margin-left:182.5pt;margin-top:28.65pt;width:140.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" filled="f" stroked="f">
                <v:textbox>
                  <w:txbxContent>
                    <w:p w:rsidR="002E12A8" w:rsidRPr="00430923" w:rsidRDefault="002E12A8" w:rsidP="002E12A8">
                      <w:pPr>
                        <w:jc w:val="right"/>
                        <w:rPr>
                          <w:rFonts w:ascii="Times New Roman"/>
                          <w:sz w:val="18"/>
                          <w:szCs w:val="18"/>
                        </w:rPr>
                      </w:pPr>
                      <w:r w:rsidRPr="00430923">
                        <w:rPr>
                          <w:rFonts w:ascii="Times New Roman" w:hint="eastAsia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 w:rsidRPr="00430923">
                        <w:rPr>
                          <w:rFonts w:ascii="Times New Roman"/>
                          <w:color w:val="000000"/>
                          <w:sz w:val="18"/>
                          <w:szCs w:val="18"/>
                        </w:rPr>
                        <w:t xml:space="preserve"> for log-rank test</w:t>
                      </w:r>
                      <w:r w:rsidRPr="00430923">
                        <w:rPr>
                          <w:rFonts w:ascii="Times New Roman" w:hint="eastAsia"/>
                          <w:sz w:val="18"/>
                          <w:szCs w:val="18"/>
                        </w:rPr>
                        <w:t xml:space="preserve"> = 0.0377</w:t>
                      </w:r>
                    </w:p>
                  </w:txbxContent>
                </v:textbox>
              </v:shape>
            </w:pict>
          </mc:Fallback>
        </mc:AlternateContent>
      </w:r>
      <w:r w:rsidRPr="008F1A36">
        <w:rPr>
          <w:noProof/>
          <w:color w:val="auto"/>
        </w:rPr>
        <w:drawing>
          <wp:inline distT="0" distB="0" distL="0" distR="0">
            <wp:extent cx="3685540" cy="1793875"/>
            <wp:effectExtent l="0" t="0" r="0" b="0"/>
            <wp:docPr id="2" name="그림 2" descr="SGPlot 프로시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2" descr="SGPlot 프로시저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" t="7349" r="1051" b="31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540" cy="179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5C1" w:rsidRPr="001115C1" w:rsidRDefault="001115C1"/>
    <w:sectPr w:rsidR="001115C1" w:rsidRPr="001115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2177" w:rsidRDefault="004B2177" w:rsidP="004B2177">
      <w:r>
        <w:separator/>
      </w:r>
    </w:p>
  </w:endnote>
  <w:endnote w:type="continuationSeparator" w:id="0">
    <w:p w:rsidR="004B2177" w:rsidRDefault="004B2177" w:rsidP="004B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2177" w:rsidRDefault="004B2177" w:rsidP="004B2177">
      <w:r>
        <w:separator/>
      </w:r>
    </w:p>
  </w:footnote>
  <w:footnote w:type="continuationSeparator" w:id="0">
    <w:p w:rsidR="004B2177" w:rsidRDefault="004B2177" w:rsidP="004B2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2A8"/>
    <w:rsid w:val="00016A94"/>
    <w:rsid w:val="0002232A"/>
    <w:rsid w:val="001115C1"/>
    <w:rsid w:val="002E12A8"/>
    <w:rsid w:val="004B2177"/>
    <w:rsid w:val="005D65BF"/>
    <w:rsid w:val="006F577D"/>
    <w:rsid w:val="00B95BFF"/>
    <w:rsid w:val="00C53C8F"/>
    <w:rsid w:val="00DB1CA0"/>
    <w:rsid w:val="00EB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B9B1096"/>
  <w15:chartTrackingRefBased/>
  <w15:docId w15:val="{03273AB8-3DDF-4179-83A6-79399F06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12A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2E12A8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Normal (Web)"/>
    <w:basedOn w:val="a"/>
    <w:uiPriority w:val="99"/>
    <w:unhideWhenUsed/>
    <w:rsid w:val="002E12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4B21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2177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4B21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217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10</cp:revision>
  <dcterms:created xsi:type="dcterms:W3CDTF">2020-09-16T16:32:00Z</dcterms:created>
  <dcterms:modified xsi:type="dcterms:W3CDTF">2021-11-18T08:24:00Z</dcterms:modified>
</cp:coreProperties>
</file>